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2</w:t>
      </w:r>
    </w:p>
    <w:tbl>
      <w:tblPr>
        <w:tblW w:w="8745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81"/>
        <w:gridCol w:w="1928"/>
        <w:gridCol w:w="2205"/>
        <w:gridCol w:w="2931"/>
      </w:tblGrid>
      <w:tr>
        <w:trPr>
          <w:trHeight w:val="51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b/>
              </w:rPr>
              <w:t xml:space="preserve">No. of read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b/>
              </w:rPr>
              <w:t>No. of clusters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lusters/percentage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MCF10A-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10,465,48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97,237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,952,978 (84.6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MCF10A-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9,158,71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0,872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7,920,391 (86.5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DCIS-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9,576,8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6,842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7,904,905 (82.5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DCIS-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7,566,00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2,166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6,390,646 (84.5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SUM102-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10,052,1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7,122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,531,282 (84.9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SUM102-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6,968,89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74,876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5,706,991 (81.9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SUM225-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9,906,08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92,65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,404,428 (84.8%)</w:t>
            </w:r>
          </w:p>
        </w:tc>
      </w:tr>
      <w:tr>
        <w:trPr>
          <w:trHeight w:val="53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SUM225-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,337,79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84,549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6,866,336 (82.4%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20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7:22:00Z</dcterms:created>
  <dc:creator>admin</dc:creator>
  <dc:description/>
  <cp:keywords/>
  <dc:language>en-US</dc:language>
  <cp:lastModifiedBy>admin</cp:lastModifiedBy>
  <dcterms:modified xsi:type="dcterms:W3CDTF">2012-11-08T18:04:00Z</dcterms:modified>
  <cp:revision>3</cp:revision>
  <dc:subject/>
  <dc:title/>
</cp:coreProperties>
</file>